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521C" w:rsidRDefault="00A95E16" w:rsidP="009D0A3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upplementary Table S2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="006F5F75">
        <w:rPr>
          <w:rFonts w:ascii="Times New Roman" w:hAnsi="Times New Roman" w:cs="Times New Roman" w:hint="eastAsia"/>
        </w:rPr>
        <w:t>C</w:t>
      </w:r>
      <w:r w:rsidR="006F5F75" w:rsidRPr="006F5F75">
        <w:rPr>
          <w:rFonts w:ascii="Times New Roman" w:hAnsi="Times New Roman" w:cs="Times New Roman"/>
        </w:rPr>
        <w:t xml:space="preserve">ytogenetic changes in eight HCC cases that were heterozygous for </w:t>
      </w:r>
      <w:r w:rsidR="006F5F75" w:rsidRPr="006F5F75">
        <w:rPr>
          <w:rFonts w:ascii="Times New Roman" w:hAnsi="Times New Roman" w:cs="Times New Roman"/>
          <w:i/>
        </w:rPr>
        <w:t>DKK2</w:t>
      </w:r>
      <w:r w:rsidR="006F5F75" w:rsidRPr="006F5F75">
        <w:rPr>
          <w:rFonts w:ascii="Times New Roman" w:hAnsi="Times New Roman" w:cs="Times New Roman"/>
        </w:rPr>
        <w:t xml:space="preserve"> </w:t>
      </w:r>
      <w:proofErr w:type="spellStart"/>
      <w:r w:rsidR="006F5F75" w:rsidRPr="006F5F75">
        <w:rPr>
          <w:rFonts w:ascii="Times New Roman" w:hAnsi="Times New Roman" w:cs="Times New Roman"/>
        </w:rPr>
        <w:t>haplotype</w:t>
      </w:r>
      <w:proofErr w:type="spellEnd"/>
      <w:r w:rsidR="006F5F75" w:rsidRPr="006F5F75">
        <w:rPr>
          <w:rFonts w:ascii="Times New Roman" w:hAnsi="Times New Roman" w:cs="Times New Roman"/>
        </w:rPr>
        <w:t xml:space="preserve"> 1 in their tumor adjacent tissue</w:t>
      </w:r>
    </w:p>
    <w:tbl>
      <w:tblPr>
        <w:tblW w:w="0" w:type="auto"/>
        <w:tblInd w:w="16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721"/>
        <w:gridCol w:w="1559"/>
        <w:gridCol w:w="709"/>
        <w:gridCol w:w="851"/>
        <w:gridCol w:w="708"/>
        <w:gridCol w:w="709"/>
        <w:gridCol w:w="709"/>
        <w:gridCol w:w="709"/>
        <w:gridCol w:w="708"/>
        <w:gridCol w:w="963"/>
      </w:tblGrid>
      <w:tr w:rsidR="003B68FC" w:rsidRPr="003B68FC" w:rsidTr="003B68FC">
        <w:trPr>
          <w:trHeight w:val="315"/>
        </w:trPr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omosome 4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q21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q22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q2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KK2</w:t>
            </w:r>
          </w:p>
        </w:tc>
      </w:tr>
      <w:tr w:rsidR="003B68FC" w:rsidRPr="003B68FC" w:rsidTr="003B68FC">
        <w:trPr>
          <w:trHeight w:val="330"/>
        </w:trPr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entromere</w:t>
            </w:r>
            <w:proofErr w:type="spellEnd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prob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AC prob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2.5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5.6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6.1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8.4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9.1M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aplotype</w:t>
            </w:r>
            <w:proofErr w:type="spellEnd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1 (TAGC)</w:t>
            </w:r>
          </w:p>
        </w:tc>
      </w:tr>
      <w:tr w:rsidR="003B68FC" w:rsidRPr="003B68FC" w:rsidTr="003B68FC">
        <w:trPr>
          <w:trHeight w:val="330"/>
        </w:trPr>
        <w:tc>
          <w:tcPr>
            <w:tcW w:w="72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opy #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s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q21/</w:t>
            </w:r>
            <w:proofErr w:type="spellStart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en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4S</w:t>
            </w:r>
          </w:p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4S</w:t>
            </w:r>
          </w:p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43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4S</w:t>
            </w:r>
          </w:p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7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KK2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4S</w:t>
            </w:r>
          </w:p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9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umor adjacent</w:t>
            </w:r>
          </w:p>
        </w:tc>
      </w:tr>
      <w:tr w:rsidR="003B68FC" w:rsidRPr="003B68FC" w:rsidTr="003B68FC">
        <w:trPr>
          <w:trHeight w:val="315"/>
        </w:trPr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G-08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olysom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/4 or 2/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／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3B68FC" w:rsidRPr="003B68FC" w:rsidTr="003B68FC">
        <w:trPr>
          <w:trHeight w:val="315"/>
        </w:trPr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G-10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onosomy</w:t>
            </w:r>
            <w:proofErr w:type="spellEnd"/>
            <w:proofErr w:type="gramEnd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(6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/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／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3B68FC" w:rsidRPr="003B68FC" w:rsidTr="003B68FC">
        <w:trPr>
          <w:trHeight w:val="315"/>
        </w:trPr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G-11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olysom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/5 or 2/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3B68FC" w:rsidRPr="003B68FC" w:rsidTr="003B68FC">
        <w:trPr>
          <w:trHeight w:val="315"/>
        </w:trPr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G-14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olysom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/4 or 2/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／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3B68FC" w:rsidRPr="003B68FC" w:rsidTr="003B68FC">
        <w:trPr>
          <w:trHeight w:val="315"/>
        </w:trPr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G-17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isom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/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／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3B68FC" w:rsidRPr="003B68FC" w:rsidTr="003B68FC">
        <w:trPr>
          <w:trHeight w:val="315"/>
        </w:trPr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G-19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onosomy</w:t>
            </w:r>
            <w:proofErr w:type="spellEnd"/>
            <w:proofErr w:type="gramEnd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(4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/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／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3B68FC" w:rsidRPr="003B68FC" w:rsidTr="003B68FC">
        <w:trPr>
          <w:trHeight w:val="315"/>
        </w:trPr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G-20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onosomy</w:t>
            </w:r>
            <w:proofErr w:type="spellEnd"/>
            <w:proofErr w:type="gramEnd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(6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/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3B68FC" w:rsidRPr="003B68FC" w:rsidTr="003B68FC">
        <w:trPr>
          <w:trHeight w:val="330"/>
        </w:trPr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G-2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onosomy</w:t>
            </w:r>
            <w:proofErr w:type="spellEnd"/>
            <w:proofErr w:type="gramEnd"/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(6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/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MS PGothic" w:eastAsia="MS PGothic" w:hAnsi="MS PGothic" w:cs="Times New Roman" w:hint="eastAsia"/>
                <w:color w:val="000000"/>
                <w:kern w:val="0"/>
                <w:sz w:val="18"/>
                <w:szCs w:val="18"/>
              </w:rPr>
              <w:t>●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3B68FC" w:rsidRPr="003B68FC" w:rsidTr="003B68FC">
        <w:trPr>
          <w:trHeight w:val="315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8FC" w:rsidRPr="003B68FC" w:rsidRDefault="003B68FC" w:rsidP="003B68F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  <w:r w:rsidRPr="003B68FC"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  <w:t xml:space="preserve">●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H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B68FC">
              <w:rPr>
                <w:rFonts w:ascii="MS PGothic" w:eastAsia="MS PGothic" w:hAnsi="MS PGothic" w:cs="Arial" w:hint="eastAsia"/>
                <w:color w:val="000000"/>
                <w:kern w:val="0"/>
                <w:sz w:val="18"/>
                <w:szCs w:val="18"/>
              </w:rPr>
              <w:t>○</w:t>
            </w: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Non-LOH  </w:t>
            </w:r>
            <w:r w:rsidRPr="003B68FC">
              <w:rPr>
                <w:rFonts w:ascii="MS PGothic" w:eastAsia="MS PGothic" w:hAnsi="MS PGothic" w:cs="Arial" w:hint="eastAsia"/>
                <w:color w:val="000000"/>
                <w:kern w:val="0"/>
                <w:sz w:val="18"/>
                <w:szCs w:val="18"/>
              </w:rPr>
              <w:t>／</w:t>
            </w:r>
            <w:r w:rsidRPr="003B68F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Non-inform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8FC" w:rsidRPr="003B68FC" w:rsidRDefault="003B68FC" w:rsidP="003B68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3B68FC" w:rsidRPr="003B68FC" w:rsidRDefault="003B68FC"/>
    <w:sectPr w:rsidR="003B68FC" w:rsidRPr="003B68FC" w:rsidSect="005452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772B" w:rsidRDefault="0055772B" w:rsidP="009D0A30">
      <w:r>
        <w:separator/>
      </w:r>
    </w:p>
  </w:endnote>
  <w:endnote w:type="continuationSeparator" w:id="0">
    <w:p w:rsidR="0055772B" w:rsidRDefault="0055772B" w:rsidP="009D0A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772B" w:rsidRDefault="0055772B" w:rsidP="009D0A30">
      <w:r>
        <w:separator/>
      </w:r>
    </w:p>
  </w:footnote>
  <w:footnote w:type="continuationSeparator" w:id="0">
    <w:p w:rsidR="0055772B" w:rsidRDefault="0055772B" w:rsidP="009D0A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5E16"/>
    <w:rsid w:val="003B68FC"/>
    <w:rsid w:val="0054521C"/>
    <w:rsid w:val="0055772B"/>
    <w:rsid w:val="00665770"/>
    <w:rsid w:val="006F5F75"/>
    <w:rsid w:val="009D0A30"/>
    <w:rsid w:val="00A95E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21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D0A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9D0A30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9D0A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9D0A3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5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tlin</dc:creator>
  <cp:lastModifiedBy>Hubertlin</cp:lastModifiedBy>
  <cp:revision>3</cp:revision>
  <dcterms:created xsi:type="dcterms:W3CDTF">2016-01-10T06:49:00Z</dcterms:created>
  <dcterms:modified xsi:type="dcterms:W3CDTF">2016-01-10T09:29:00Z</dcterms:modified>
</cp:coreProperties>
</file>